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44EA1" w14:textId="77777777" w:rsidR="00963AC8" w:rsidRPr="006268D6" w:rsidRDefault="00963AC8" w:rsidP="00963AC8">
      <w:pPr>
        <w:rPr>
          <w:rFonts w:ascii="Times New Roman" w:eastAsia="游明朝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</w:pPr>
      <w:bookmarkStart w:id="0" w:name="_Hlk85631465"/>
      <w:r w:rsidRPr="006268D6">
        <w:rPr>
          <w:rFonts w:ascii="Times New Roman" w:eastAsia="游明朝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  <w:t>Detailed genotypes used in each figure</w:t>
      </w:r>
      <w:bookmarkEnd w:id="0"/>
    </w:p>
    <w:p w14:paraId="3A7FF84A" w14:textId="61BC109D" w:rsidR="00760FCD" w:rsidRDefault="00760FCD"/>
    <w:p w14:paraId="4A308533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Fig 1</w:t>
      </w:r>
    </w:p>
    <w:p w14:paraId="4272DF2D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A) eyFLP1 / + or Y; Ubi-GFP, FRT40A / FRT40A</w:t>
      </w:r>
    </w:p>
    <w:p w14:paraId="4BE89F88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B) eyFLP1 / + or Y; Ubi-GFP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 / FRT40A</w:t>
      </w:r>
    </w:p>
    <w:p w14:paraId="363D0A9C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C) GMR-hid, FRT40A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l (2) CL-L’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-Gal4, UAS-FLP</w:t>
      </w:r>
    </w:p>
    <w:p w14:paraId="5ECCD338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D) Tub-Gal80, FRT40A / FRT40A; eyFLP6, Act&gt;y+&gt;Gal4, UAS-GFP /+</w:t>
      </w:r>
    </w:p>
    <w:p w14:paraId="72CFEF4C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E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-GFP /+</w:t>
      </w:r>
    </w:p>
    <w:p w14:paraId="2E1C1C4A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F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-GFP / UAS-p35</w:t>
      </w:r>
    </w:p>
    <w:p w14:paraId="07760918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G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-GFP / UAS-wol</w:t>
      </w:r>
    </w:p>
    <w:p w14:paraId="564798C3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I, J, J’) UbxFlp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, FRT40A; Act&gt;y+&gt;Gal4, UAS-GFP /+ </w:t>
      </w:r>
    </w:p>
    <w:p w14:paraId="13BC4FC7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L-L”) Tub-Gal80, FRT40A / FRT40A; UAS-His2AmRFP, eyFLP6, Act&gt;y+&gt;Gal4 / UAS-Xbp1-GFP</w:t>
      </w:r>
    </w:p>
    <w:p w14:paraId="3A4D3E17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M-M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UAS-His2AmRFP, eyFLP6, Act&gt;y+&gt;Gal4 /UAS-Xbp1-GFP</w:t>
      </w:r>
    </w:p>
    <w:p w14:paraId="4053C60E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8E1EEC9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Fig 2</w:t>
      </w:r>
    </w:p>
    <w:p w14:paraId="3E927DD8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A-A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-GFP /+</w:t>
      </w:r>
    </w:p>
    <w:p w14:paraId="14F2A5BB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B-B”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, FRT40A; Act&gt;y+&gt;Gal4, UAS-GFP / UAS-PERK-RNAi </w:t>
      </w:r>
    </w:p>
    <w:p w14:paraId="3BCCBDBE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E-E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</w:t>
      </w:r>
      <w:r w:rsidRPr="0017010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-GFP /+</w:t>
      </w:r>
    </w:p>
    <w:p w14:paraId="3897EE73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F-F”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Act&gt;y+&gt;Gal4, UAS-GFP / UAS-PERK-RNAi</w:t>
      </w:r>
    </w:p>
    <w:p w14:paraId="37A3961B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9C26BF8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Fig 3</w:t>
      </w:r>
    </w:p>
    <w:p w14:paraId="52B4BA9F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A-A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-GFP / Xrp1-lacZ</w:t>
      </w:r>
    </w:p>
    <w:p w14:paraId="7A684212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B-B” and E-E”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Act&gt;y+&gt;Gal4, UAS-GFP / UAS-Xrp1-RNAi</w:t>
      </w:r>
    </w:p>
    <w:p w14:paraId="0CBBA45A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F-F”) eyFLP5, Act&gt;y+&gt;Gal4, UAS-GFP / UAS-Xrp1</w:t>
      </w:r>
      <w:r w:rsidRPr="0017010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short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; 82B / 82B</w:t>
      </w:r>
    </w:p>
    <w:p w14:paraId="159CD542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G-G”) eyFLP5, Act&gt;y+&gt;Gal4, UAS-GFP / UAS-Xrp1</w:t>
      </w:r>
      <w:r w:rsidRPr="0017010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short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; 82B / UAS-PERK-RNAi, 82B</w:t>
      </w:r>
    </w:p>
    <w:p w14:paraId="3CAE002C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A495E7D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Fig 4</w:t>
      </w:r>
    </w:p>
    <w:p w14:paraId="6BBADEB0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A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+, salE&gt;gRpL14&gt;Gal4 / +</w:t>
      </w:r>
    </w:p>
    <w:p w14:paraId="7AFDFABF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B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UAS-Dicer2, salE&gt;gRpL14&gt;Gal4 / UAS-Xrp1-RNAi</w:t>
      </w:r>
    </w:p>
    <w:p w14:paraId="7C89787B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C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UAS-Dicer2, salE&gt;gRpL14&gt;Gal4 / UAS-PERK-RNAi</w:t>
      </w:r>
    </w:p>
    <w:p w14:paraId="40DFF3B4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E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–GFP /+</w:t>
      </w:r>
    </w:p>
    <w:p w14:paraId="6A952551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F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Act&gt;y+&gt;Gal4, UAS-GFP / UAS-Xrp1-RNAi</w:t>
      </w:r>
    </w:p>
    <w:p w14:paraId="76C587F6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G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Act&gt;y+&gt;Gal4, UAS-GFP / UAS-PERK-RNAi</w:t>
      </w:r>
    </w:p>
    <w:p w14:paraId="12FDEC05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25434D7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Fig 5</w:t>
      </w:r>
    </w:p>
    <w:p w14:paraId="637BD859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A-A”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+, salE&gt;gRpL14&gt;Gal4 / Xrp1-lacZ</w:t>
      </w:r>
    </w:p>
    <w:p w14:paraId="2127A9AC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B-B”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+, salE&gt;gRpL14&gt;Gal4 / +</w:t>
      </w:r>
    </w:p>
    <w:p w14:paraId="09A4EF13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C-C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–GFP / Xrp1-lacZ</w:t>
      </w:r>
    </w:p>
    <w:p w14:paraId="1774593D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D-D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–GFP /+</w:t>
      </w:r>
    </w:p>
    <w:p w14:paraId="65902883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I-I”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UAS-Dicer2, salE&gt;gRpL14&gt;Gal4 / UAS-PERK-RNAi</w:t>
      </w:r>
    </w:p>
    <w:p w14:paraId="666F21FF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J-J”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UAS-Dicer2, salE&gt;gRpL14&gt;Gal4 / UAS-Xrp1-RNAi</w:t>
      </w:r>
    </w:p>
    <w:p w14:paraId="50782FDE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K-K”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Act&gt;y+&gt;Gal4, UAS-GFP / UAS-PERK-RNAi</w:t>
      </w:r>
    </w:p>
    <w:p w14:paraId="2DD137A2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L-L”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Act&gt;y+&gt;Gal4, UAS-GFP / UAS-Xrp1-RNAi</w:t>
      </w:r>
    </w:p>
    <w:p w14:paraId="4E500F7A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06E9C0D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S1 Fig</w:t>
      </w:r>
    </w:p>
    <w:p w14:paraId="5E658BAB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B-B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FLP6, Act&gt;y+&gt;Gal4, UAS-GFP / UAS-PARP-Vinus</w:t>
      </w:r>
    </w:p>
    <w:p w14:paraId="78ABFD27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C) (left panel) eyFLP1 / + or Y; Ubi-GFP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Elp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 / FRT40A</w:t>
      </w:r>
    </w:p>
    <w:p w14:paraId="791BBFCB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middle panel) GMR-hid, FRT40A, l (2) CL-L’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Elp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</w:t>
      </w:r>
      <w:r w:rsidRPr="0017010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-Gal4, UAS-FLP</w:t>
      </w:r>
    </w:p>
    <w:p w14:paraId="3899CE0D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right panel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Elp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UAS-His2AmRFP, eyFLP6, Act&gt;y+&gt;Gal4 /UAS-Xbp1-GFP</w:t>
      </w:r>
    </w:p>
    <w:p w14:paraId="7F829393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(D) </w:t>
      </w:r>
      <w:bookmarkStart w:id="1" w:name="_Hlk84928391"/>
      <w:r w:rsidRPr="0017010E">
        <w:rPr>
          <w:rFonts w:ascii="Times New Roman" w:hAnsi="Times New Roman" w:cs="Times New Roman"/>
          <w:color w:val="000000" w:themeColor="text1"/>
          <w:szCs w:val="21"/>
        </w:rPr>
        <w:t>(left panel)</w:t>
      </w:r>
      <w:bookmarkEnd w:id="1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 eyFLP1 / + or Y; Ubi-GFP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Calr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1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 / FRT40A</w:t>
      </w:r>
    </w:p>
    <w:p w14:paraId="4F6459D9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middle panel) GMR-hid, FRT40A, l (2) CL-L’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Calr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1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-Gal4, UAS-FLP</w:t>
      </w:r>
    </w:p>
    <w:p w14:paraId="57D7C5F4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right panel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Calr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1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UAS-His2AmRFP, eyFLP6, Act&gt;y+&gt;Gal4 /UAS-Xbp1-GFP</w:t>
      </w:r>
    </w:p>
    <w:p w14:paraId="0BD1FF9B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E) (left panel) GMR-hid, FRT40A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l (2) CL-L’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FRT40A; ey-Gal4, UAS-FLP/UAS-Xbp1-GFP</w:t>
      </w:r>
    </w:p>
    <w:p w14:paraId="1247883F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right panel) GMR-hid, FRT40A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l (2) CL-L’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-Gal4, UAS-FLP/UAS-Xbp1-GFP</w:t>
      </w:r>
    </w:p>
    <w:p w14:paraId="5D428F6F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F) (left panel) GMR-hid, FRT40A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l (2) CL-L’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FRT40A; ey-Gal4, UAS-FLP</w:t>
      </w:r>
    </w:p>
    <w:p w14:paraId="5D857827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middle panel) GMR-hid, FRT40A,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l (2) CL-L’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ey-Gal4, UAS-FLP</w:t>
      </w:r>
    </w:p>
    <w:p w14:paraId="645F6069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A0279BB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S2 Fig</w:t>
      </w:r>
    </w:p>
    <w:p w14:paraId="0C04CFC2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A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Act&gt;y+&gt;Gal4, UAS-GFP / UAS-Gcn2-RNAi</w:t>
      </w:r>
    </w:p>
    <w:p w14:paraId="2FA2EA45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80213AA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2" w:name="_Hlk84928533"/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S3 Fig</w:t>
      </w:r>
    </w:p>
    <w:bookmarkEnd w:id="2"/>
    <w:p w14:paraId="22B915E2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A-A”)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wol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2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UAS-His2AmRFP, eyFLP6, Act&gt;y+&gt;Gal4 /UAS-Xbp1-GFP, UAS-Xrp1-RNAi</w:t>
      </w:r>
    </w:p>
    <w:p w14:paraId="318950A0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BE6D593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S4 Fig</w:t>
      </w:r>
    </w:p>
    <w:p w14:paraId="619C653B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A)Tub-Gal80, FRT40A / FRT40A; eyFLP6, Act&gt;y+&gt;Gal4, UAS-GFP /+</w:t>
      </w:r>
    </w:p>
    <w:p w14:paraId="47E479F3" w14:textId="77777777" w:rsidR="0017010E" w:rsidRPr="0017010E" w:rsidRDefault="0017010E" w:rsidP="0017010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B) eyFLP1, UAS-Dicer2 / + or Y; Tub-Gal80, FRT40A / FRT40A; Act&gt;y+&gt;Gal4, UAS-GFP / UAS-PERK-RNAi</w:t>
      </w:r>
    </w:p>
    <w:p w14:paraId="2327403D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C) nub-gal4, UAS-GFP; UAS-Xrp1</w:t>
      </w:r>
      <w:r w:rsidRPr="0017010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short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 / +</w:t>
      </w:r>
    </w:p>
    <w:p w14:paraId="33D81949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D) nub-gal4, UAS-GFP / UAS-p35; UAS-Xrp1</w:t>
      </w:r>
      <w:r w:rsidRPr="0017010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FlyORF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UAS-PERK-RNAi</w:t>
      </w:r>
    </w:p>
    <w:p w14:paraId="044ED70C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F9C8C73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S5 Fig</w:t>
      </w:r>
    </w:p>
    <w:p w14:paraId="13C4EE3F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A) hs-FLP, UAS-</w:t>
      </w:r>
      <w:proofErr w:type="gramStart"/>
      <w:r w:rsidRPr="0017010E">
        <w:rPr>
          <w:rFonts w:ascii="Times New Roman" w:hAnsi="Times New Roman" w:cs="Times New Roman"/>
          <w:color w:val="000000" w:themeColor="text1"/>
          <w:szCs w:val="21"/>
        </w:rPr>
        <w:t>GFP::</w:t>
      </w:r>
      <w:proofErr w:type="gramEnd"/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CD8 / + or Y ;;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>M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RpL14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/ UAS-Dicer2, salE&gt;gRpL14&gt;Gal4 / UAS-PERK-RNAi, Xrp1-lacZ</w:t>
      </w:r>
    </w:p>
    <w:p w14:paraId="04F4B1E5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 xml:space="preserve">(B) eyFLP1, UAS-Dicer2 / + or Y; Tub-Gal80, FRT40A /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</w:rPr>
        <w:t xml:space="preserve">Hel25E </w:t>
      </w:r>
      <w:r w:rsidRPr="0017010E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ccp-8</w:t>
      </w:r>
      <w:r w:rsidRPr="0017010E">
        <w:rPr>
          <w:rFonts w:ascii="Times New Roman" w:hAnsi="Times New Roman" w:cs="Times New Roman"/>
          <w:color w:val="000000" w:themeColor="text1"/>
          <w:szCs w:val="21"/>
        </w:rPr>
        <w:t>, FRT40A; Xrp1-lacZ, Act&gt;y+&gt;Gal4, UAS-GFP / UAS-PERK-RNAi</w:t>
      </w:r>
    </w:p>
    <w:p w14:paraId="3A594AD9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E994A91" w14:textId="77777777" w:rsidR="0017010E" w:rsidRPr="0017010E" w:rsidRDefault="0017010E" w:rsidP="00170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b/>
          <w:color w:val="000000" w:themeColor="text1"/>
          <w:szCs w:val="21"/>
        </w:rPr>
        <w:t>S6 Fig</w:t>
      </w:r>
    </w:p>
    <w:p w14:paraId="29CE4716" w14:textId="77777777" w:rsidR="0017010E" w:rsidRPr="0017010E" w:rsidRDefault="0017010E" w:rsidP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A) nub-gal4, UAS-GFP; Xrp1-lacZ/+</w:t>
      </w:r>
    </w:p>
    <w:p w14:paraId="06D63CCB" w14:textId="73C168B6" w:rsidR="0017010E" w:rsidRPr="00AC1DCB" w:rsidRDefault="0017010E">
      <w:pPr>
        <w:rPr>
          <w:rFonts w:ascii="Times New Roman" w:hAnsi="Times New Roman" w:cs="Times New Roman"/>
          <w:color w:val="000000" w:themeColor="text1"/>
          <w:szCs w:val="21"/>
        </w:rPr>
      </w:pPr>
      <w:r w:rsidRPr="0017010E">
        <w:rPr>
          <w:rFonts w:ascii="Times New Roman" w:hAnsi="Times New Roman" w:cs="Times New Roman"/>
          <w:color w:val="000000" w:themeColor="text1"/>
          <w:szCs w:val="21"/>
        </w:rPr>
        <w:t>(B) nub-gal4, UAS-GFP; Xrp1-lacZ/Tub-Gal80[ts], UAS-PERK</w:t>
      </w:r>
    </w:p>
    <w:sectPr w:rsidR="0017010E" w:rsidRPr="00AC1D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AC8"/>
    <w:rsid w:val="0017010E"/>
    <w:rsid w:val="00760FCD"/>
    <w:rsid w:val="00963AC8"/>
    <w:rsid w:val="00AC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82FB9D"/>
  <w15:chartTrackingRefBased/>
  <w15:docId w15:val="{DEDD843C-963B-4E8A-A9CC-4186C873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AC8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naotaka</dc:creator>
  <cp:keywords/>
  <dc:description/>
  <cp:lastModifiedBy>井垣 達吏</cp:lastModifiedBy>
  <cp:revision>2</cp:revision>
  <dcterms:created xsi:type="dcterms:W3CDTF">2021-11-24T09:52:00Z</dcterms:created>
  <dcterms:modified xsi:type="dcterms:W3CDTF">2021-11-27T05:49:00Z</dcterms:modified>
</cp:coreProperties>
</file>